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720090</wp:posOffset>
                </wp:positionH>
                <wp:positionV relativeFrom="page">
                  <wp:align>center</wp:align>
                </wp:positionV>
                <wp:extent cx="9251315" cy="438912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1315" cy="4389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4"/>
                              </w:rPr>
                              <w:t xml:space="preserve">Table 1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/>
                                <w:sz w:val="24"/>
                              </w:rPr>
                              <w:t>Multivariate logistic regression analysis of association of preoperative variables with postoperative outcome variables.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sz w:val="20"/>
                              </w:rPr>
                            </w:pPr>
                            <w:r>
                              <w:rPr/>
                              <w:object w:dxaOrig="12447" w:dyaOrig="5377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728.75pt;height:308.85pt" filled="f" o:ole="">
                                  <v:imagedata r:id="rId3" o:title=""/>
                                </v:shape>
                                <o:OLEObject Type="Embed" ProgID="Excel.Sheet.12" ShapeID="ole_rId2" DrawAspect="Content" ObjectID="_138143540" r:id="rId2"/>
                              </w:objec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>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>This calculation was not possible because this outcome occurred zero times in the patients with the given preoperative variable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position w:val="0"/>
                                <w:sz w:val="20"/>
                                <w:sz w:val="20"/>
                                <w:vertAlign w:val="baseline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 xml:space="preserve"> OR, odds ratio; 95 %-CI, 95 % confidence interval. The data are given as odds ratio (2,5%-percentile; 97,5%-percentile)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8.45pt;height:345.6pt;mso-wrap-distance-left:0pt;mso-wrap-distance-right:0pt;mso-wrap-distance-top:0pt;mso-wrap-distance-bottom:0pt;margin-top:124.85pt;mso-position-vertical:center;mso-position-vertical-relative:page;margin-left:56.7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sz w:val="24"/>
                        </w:rPr>
                        <w:t xml:space="preserve">Table 1 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iCs/>
                          <w:sz w:val="24"/>
                        </w:rPr>
                        <w:t>Multivariate logistic regression analysis of association of preoperative variables with postoperative outcome variables.</w:t>
                      </w:r>
                    </w:p>
                    <w:p>
                      <w:pPr>
                        <w:pStyle w:val="Normal"/>
                        <w:bidi w:val="0"/>
                        <w:jc w:val="both"/>
                        <w:rPr>
                          <w:rFonts w:ascii="Times New Roman" w:hAnsi="Times New Roman" w:cs="Times New Roman"/>
                          <w:i w:val="false"/>
                          <w:i w:val="false"/>
                          <w:sz w:val="20"/>
                        </w:rPr>
                      </w:pPr>
                      <w:r>
                        <w:rPr/>
                        <w:object w:dxaOrig="12447" w:dyaOrig="5377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728.75pt;height:308.85pt" filled="f" o:ole="">
                            <v:imagedata r:id="rId5" o:title=""/>
                          </v:shape>
                          <o:OLEObject Type="Embed" ProgID="Excel.Sheet.12" ShapeID="ole_rId4" DrawAspect="Content" ObjectID="_210253378" r:id="rId4"/>
                        </w:object>
                      </w:r>
                    </w:p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>†</w:t>
                      </w:r>
                      <w:r>
                        <w:rPr>
                          <w:rFonts w:eastAsia="Times New Roman" w:cs="Times New Roman" w:ascii="Times New Roman" w:hAnsi="Times New Roman"/>
                          <w:i w:val="false"/>
                          <w:sz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>This calculation was not possible because this outcome occurred zero times in the patients with the given preoperative variable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position w:val="0"/>
                          <w:sz w:val="20"/>
                          <w:sz w:val="20"/>
                          <w:vertAlign w:val="baseline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 xml:space="preserve"> OR, odds ratio; 95 %-CI, 95 % confidence interval. The data are given as odds ratio (2,5%-percentile; 97,5%-percentile)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  <w:t>Supplementary Data</w:t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720090</wp:posOffset>
                </wp:positionH>
                <wp:positionV relativeFrom="page">
                  <wp:posOffset>1522730</wp:posOffset>
                </wp:positionV>
                <wp:extent cx="9251315" cy="466471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1315" cy="4664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/>
                                <w:sz w:val="24"/>
                              </w:rPr>
                              <w:t>Table 1 (continued) Multivariate logistic regression analysis of association of preoperative variables with postoperative outcome variables.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sz w:val="20"/>
                              </w:rPr>
                            </w:pPr>
                            <w:r>
                              <w:rPr/>
                              <w:object w:dxaOrig="12633" w:dyaOrig="5818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728.25pt;height:330.45pt" filled="f" o:ole="">
                                  <v:imagedata r:id="rId7" o:title=""/>
                                </v:shape>
                                <o:OLEObject Type="Embed" ProgID="Excel.Sheet.12" ShapeID="ole_rId6" DrawAspect="Content" ObjectID="_1972266386" r:id="rId6"/>
                              </w:objec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>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>This calculation was not possible because this outcome occurred zero times in the patients with the given preoperative variable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position w:val="0"/>
                                <w:sz w:val="20"/>
                                <w:sz w:val="20"/>
                                <w:vertAlign w:val="baseline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sz w:val="20"/>
                              </w:rPr>
                              <w:t xml:space="preserve"> OR, odds ratio; 95 %-CI, 95 % confidence interval. The data are given as odds ratio (2,5%-percentile; 97,5%-percentile)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8.45pt;height:367.3pt;mso-wrap-distance-left:0pt;mso-wrap-distance-right:0pt;mso-wrap-distance-top:0pt;mso-wrap-distance-bottom:0pt;margin-top:119.9pt;mso-position-vertical-relative:page;margin-left:56.7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iCs/>
                          <w:sz w:val="24"/>
                        </w:rPr>
                        <w:t>Table 1 (continued) Multivariate logistic regression analysis of association of preoperative variables with postoperative outcome variables.</w:t>
                      </w:r>
                    </w:p>
                    <w:p>
                      <w:pPr>
                        <w:pStyle w:val="Normal"/>
                        <w:bidi w:val="0"/>
                        <w:jc w:val="both"/>
                        <w:rPr>
                          <w:rFonts w:ascii="Times New Roman" w:hAnsi="Times New Roman" w:cs="Times New Roman"/>
                          <w:i w:val="false"/>
                          <w:i w:val="false"/>
                          <w:sz w:val="20"/>
                        </w:rPr>
                      </w:pPr>
                      <w:r>
                        <w:rPr/>
                        <w:object w:dxaOrig="12633" w:dyaOrig="5818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728.25pt;height:330.45pt" filled="f" o:ole="">
                            <v:imagedata r:id="rId9" o:title=""/>
                          </v:shape>
                          <o:OLEObject Type="Embed" ProgID="Excel.Sheet.12" ShapeID="ole_rId8" DrawAspect="Content" ObjectID="_1626968035" r:id="rId8"/>
                        </w:object>
                      </w:r>
                    </w:p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>†</w:t>
                      </w:r>
                      <w:r>
                        <w:rPr>
                          <w:rFonts w:eastAsia="Times New Roman" w:cs="Times New Roman" w:ascii="Times New Roman" w:hAnsi="Times New Roman"/>
                          <w:i w:val="false"/>
                          <w:sz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>This calculation was not possible because this outcome occurred zero times in the patients with the given preoperative variable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position w:val="0"/>
                          <w:sz w:val="20"/>
                          <w:sz w:val="20"/>
                          <w:vertAlign w:val="baseline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sz w:val="20"/>
                        </w:rPr>
                        <w:t xml:space="preserve"> OR, odds ratio; 95 %-CI, 95 % confidence interval. The data are given as odds ratio (2,5%-percentile; 97,5%-percentile)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">
    <w:name w:val="Table"/>
    <w:basedOn w:val="Caption1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1.wmf"/><Relationship Id="rId6" Type="http://schemas.openxmlformats.org/officeDocument/2006/relationships/package" Target="embeddings/oleObject3.xlsx"/><Relationship Id="rId7" Type="http://schemas.openxmlformats.org/officeDocument/2006/relationships/image" Target="media/image2.wmf"/><Relationship Id="rId8" Type="http://schemas.openxmlformats.org/officeDocument/2006/relationships/package" Target="embeddings/oleObject4.xlsx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7:33:03Z</dcterms:created>
  <dc:creator/>
  <dc:description/>
  <dc:language>en-US</dc:language>
  <cp:lastModifiedBy/>
  <cp:lastPrinted>1995-11-21T17:41:00Z</cp:lastPrinted>
  <dcterms:modified xsi:type="dcterms:W3CDTF">2020-05-27T09:15:01Z</dcterms:modified>
  <cp:revision>18</cp:revision>
  <dc:subject/>
  <dc:title/>
</cp:coreProperties>
</file>